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19" w:hanging="419"/>
        <w:rPr>
          <w:sz w:val="24"/>
        </w:rPr>
      </w:pPr>
      <w:r>
        <w:rPr>
          <w:b/>
          <w:bCs/>
          <w:kern w:val="0"/>
          <w:sz w:val="24"/>
        </w:rPr>
        <w:t>Additional file 5</w:t>
      </w:r>
      <w:r>
        <w:rPr>
          <w:kern w:val="0"/>
          <w:sz w:val="24"/>
        </w:rPr>
        <w:t>. The list of 29 genes specifically enriched in the shoot internodes (SI) of</w:t>
      </w:r>
      <w:r>
        <w:rPr>
          <w:i/>
          <w:kern w:val="0"/>
          <w:sz w:val="24"/>
        </w:rPr>
        <w:t xml:space="preserve"> O. longistaminata</w:t>
      </w:r>
      <w:r>
        <w:rPr>
          <w:kern w:val="0"/>
          <w:sz w:val="24"/>
        </w:rPr>
        <w:t xml:space="preserve"> and their annotated functions detected by the </w:t>
      </w:r>
      <w:r>
        <w:rPr>
          <w:sz w:val="24"/>
        </w:rPr>
        <w:t>Affymetrix GeneChip Rice Genome Array</w:t>
      </w:r>
    </w:p>
    <w:tbl>
      <w:tblPr>
        <w:tblW w:w="1397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054"/>
        <w:gridCol w:w="1500"/>
        <w:gridCol w:w="2399"/>
        <w:gridCol w:w="6825"/>
      </w:tblGrid>
      <w:tr>
        <w:trPr>
          <w:trHeight w:val="270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atio_1/2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sGI</w:t>
            </w:r>
          </w:p>
        </w:tc>
        <w:tc>
          <w:tcPr>
            <w:tcW w:w="6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unction Annotatio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6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8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1561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82.1.S1_x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2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1217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 transporter related domain containing protein.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363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.2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3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4g582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ochlorophyllide reductase A,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420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34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772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rin, putative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703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63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009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nnitol transporter, putative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724.1.S1_a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52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632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mate decarboxylase, putative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5545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9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33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flk, putative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0681.1.S1_x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1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15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CL-2 binding anthanogene-1, putative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281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1866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 factor, MADS-box domain containing protein.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2192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45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709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Q calmodulin-binding motif family protei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5486.1.S1_x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12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1217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 transporter related domain containing protein.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776.1.S1_s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2696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family protein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852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1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0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022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trotransposon protein, putative, unclassified,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971.1.A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7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935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1846.1.S1_x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6774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hydroxyisobutyrate dehydrogenase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2847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08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9g1117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BR domain containing protein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086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5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957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kinin synthase, putative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348.2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9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54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1g02705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ease resistance protein family protein.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347.1.S1_x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05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201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inase, C-terminal domain containing protein,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942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8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9g04820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X domain containing protein.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4960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23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2554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kinase domain containing protein,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6014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38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4019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poson protein, putative, CACTA, En/Spm sub-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660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50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0417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P-binding enzyme family protein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57130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228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6g06813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K-box/P21-Rho-binding domain containing protein.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9563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82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3216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, 2OG-Fe oxygenase family protein,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2732.1.S1_s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19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466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tochrome P450 family protein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2962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144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2100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oredoxin-like 1, putative, expressed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16462.1.S1_a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031 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28890</w:t>
            </w:r>
          </w:p>
        </w:tc>
        <w:tc>
          <w:tcPr>
            <w:tcW w:w="68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Affx.7922.1.S1_at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498 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0g40230</w:t>
            </w:r>
          </w:p>
        </w:tc>
        <w:tc>
          <w:tcPr>
            <w:tcW w:w="6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  <w:sz w:val="24"/>
        </w:rPr>
        <w:t>Ratio</w:t>
      </w:r>
      <w:r>
        <w:rPr>
          <w:kern w:val="0"/>
          <w:sz w:val="24"/>
        </w:rPr>
        <w:t xml:space="preserve"> 1/2 indicates </w:t>
      </w:r>
      <w:r>
        <w:rPr>
          <w:kern w:val="0"/>
          <w:sz w:val="24"/>
        </w:rPr>
        <w:t>signal1(avg)/signal2(avg)</w:t>
      </w:r>
      <w:r>
        <w:rPr>
          <w:kern w:val="0"/>
          <w:sz w:val="24"/>
        </w:rPr>
        <w:t xml:space="preserve"> from </w:t>
      </w:r>
      <w:r>
        <w:rPr>
          <w:kern w:val="0"/>
          <w:sz w:val="24"/>
        </w:rPr>
        <w:t>Wilcoxon Rank-Sum test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0:20:00Z</dcterms:created>
  <dc:creator>Binying Fu</dc:creator>
  <dc:description/>
  <cp:keywords/>
  <dc:language>en-US</dc:language>
  <cp:lastModifiedBy>Binying Fu</cp:lastModifiedBy>
  <dcterms:modified xsi:type="dcterms:W3CDTF">2010-12-16T01:01:00Z</dcterms:modified>
  <cp:revision>2</cp:revision>
  <dc:subject/>
  <dc:title>Additional file 5</dc:title>
</cp:coreProperties>
</file>